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086" w:type="dxa"/>
        <w:jc w:val="center"/>
        <w:tblLook w:val="04A0" w:firstRow="1" w:lastRow="0" w:firstColumn="1" w:lastColumn="0" w:noHBand="0" w:noVBand="1"/>
      </w:tblPr>
      <w:tblGrid>
        <w:gridCol w:w="2445"/>
        <w:gridCol w:w="3203"/>
        <w:gridCol w:w="3546"/>
        <w:gridCol w:w="892"/>
      </w:tblGrid>
      <w:tr w:rsidR="00DB4F19" w:rsidRPr="00542D3F" w14:paraId="3293BC99" w14:textId="77777777" w:rsidTr="00542D3F">
        <w:trPr>
          <w:trHeight w:val="945"/>
          <w:jc w:val="center"/>
        </w:trPr>
        <w:tc>
          <w:tcPr>
            <w:tcW w:w="1008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F42D6" w14:textId="4DDE1EA2" w:rsidR="00DB4F19" w:rsidRPr="00542D3F" w:rsidRDefault="00542D3F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upplemental </w:t>
            </w:r>
            <w:r w:rsidR="00DB4F19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DB4F19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Comparisons of pat</w:t>
            </w:r>
            <w:r w:rsidR="007A3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nts’ baseline characteristics</w:t>
            </w:r>
            <w:r w:rsidR="00667CEB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B4F19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tween patients with preoperative </w:t>
            </w:r>
            <w:proofErr w:type="spellStart"/>
            <w:r w:rsidR="00DB4F19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arterial</w:t>
            </w:r>
            <w:proofErr w:type="spellEnd"/>
            <w:r w:rsidR="007A3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moembolization (TACE) </w:t>
            </w:r>
            <w:r w:rsidR="00DB4F19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d without preoperative </w:t>
            </w:r>
            <w:proofErr w:type="spellStart"/>
            <w:r w:rsidR="00DB4F19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arterial</w:t>
            </w:r>
            <w:proofErr w:type="spellEnd"/>
            <w:r w:rsidR="00DB4F19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moembolization (TACE) in BCLC stage 0</w:t>
            </w:r>
          </w:p>
        </w:tc>
      </w:tr>
      <w:tr w:rsidR="00DB4F19" w:rsidRPr="00542D3F" w14:paraId="7AA5F61F" w14:textId="77777777" w:rsidTr="00542D3F">
        <w:trPr>
          <w:trHeight w:val="270"/>
          <w:jc w:val="center"/>
        </w:trPr>
        <w:tc>
          <w:tcPr>
            <w:tcW w:w="24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FD8A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8DAB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reoperative TACE(N=32)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C09A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out preoperative TACE(N=47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8181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42D3F" w14:paraId="15925600" w14:textId="77777777" w:rsidTr="00542D3F">
        <w:trPr>
          <w:trHeight w:val="285"/>
          <w:jc w:val="center"/>
        </w:trPr>
        <w:tc>
          <w:tcPr>
            <w:tcW w:w="2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FEF4F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C80D7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79B76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D22A" w14:textId="77777777" w:rsidR="00DB4F19" w:rsidRPr="00542D3F" w:rsidRDefault="00DB4F19" w:rsidP="00DB4F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B4F19" w:rsidRPr="0055548B" w14:paraId="7DB27D5C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EF14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years</w:t>
            </w:r>
            <w:proofErr w:type="spellEnd"/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AB21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72±7.32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FB2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19±9.7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3C92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</w:tr>
      <w:tr w:rsidR="00DB4F19" w:rsidRPr="0055548B" w14:paraId="3D2F2E64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7D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087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BC1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856C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</w:tr>
      <w:tr w:rsidR="00DB4F19" w:rsidRPr="0055548B" w14:paraId="735FEE23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87F8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68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71.87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2FC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(70.2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051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38803388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AA0E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FF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28.13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DDF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(29.7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C29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4DA530BB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AFB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C8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85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DCE7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0 </w:t>
            </w:r>
          </w:p>
        </w:tc>
      </w:tr>
      <w:tr w:rsidR="00DB4F19" w:rsidRPr="0055548B" w14:paraId="03BE0B46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60E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4B1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(84.37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8EE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87.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624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75E5AE6A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28D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751C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15.63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904E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12.7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F81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68216444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D9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A76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34A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456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</w:tr>
      <w:tr w:rsidR="00DB4F19" w:rsidRPr="0055548B" w14:paraId="28546072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A6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C0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31.25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4655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27.6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37BE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48DD2766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C8E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6D4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68.75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1B34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(72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6EA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1D163B02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592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V A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4877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24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77D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DB4F19" w:rsidRPr="0055548B" w14:paraId="2FF48EB2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71F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4AC8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.00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8EBB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EFE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62CB7B52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3E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C168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100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99BC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1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8AF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4F592C0A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A1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DNA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AF3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75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7506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</w:tr>
      <w:tr w:rsidR="00DB4F19" w:rsidRPr="0055548B" w14:paraId="2549A4D5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52B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10000</w:t>
            </w: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/m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796B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21.88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AFEC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34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D77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6EC55B2A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467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00IU/m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EB5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78.12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892E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65.9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70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70B6762A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573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981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E83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B72F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</w:tr>
      <w:tr w:rsidR="00DB4F19" w:rsidRPr="0055548B" w14:paraId="419E880E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1F4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ng/m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735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21.88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D74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17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093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5CE7BC37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4B5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00ng/m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22AC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78.12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E0D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(82.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FCC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443DA96F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7248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BI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080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CBA7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B5D5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</w:tr>
      <w:tr w:rsidR="00DB4F19" w:rsidRPr="0055548B" w14:paraId="16B12CE1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E73C" w14:textId="009EF0CF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E66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/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AF75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28.13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D9F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19.1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1D8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71CBE8B0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6C50" w14:textId="2CAE95D8" w:rsidR="00DB4F19" w:rsidRPr="0055548B" w:rsidRDefault="00E66504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="00DB4F19"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/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F1DB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71.87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529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80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857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6F785343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AC9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745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4C6E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40D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</w:tr>
      <w:tr w:rsidR="00DB4F19" w:rsidRPr="0055548B" w14:paraId="71C873FD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288C" w14:textId="28543053" w:rsidR="00DB4F19" w:rsidRPr="0055548B" w:rsidRDefault="00E66504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 w:rsidR="00DB4F19"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2C4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(59.38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4F14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(59.5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7CB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3161C738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B17D" w14:textId="2448C602" w:rsidR="00DB4F19" w:rsidRPr="0055548B" w:rsidRDefault="00E66504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 w:rsidR="00DB4F19"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69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40.62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171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(40.4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EA2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36A60637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876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A4DB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0867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1CA7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 w:rsidR="00DB4F19" w:rsidRPr="0055548B" w14:paraId="27130D4B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33C4" w14:textId="63EC8303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E66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E66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9A2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56.25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B91B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34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27D5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2B5AE08D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B3D7" w14:textId="75CACC74" w:rsidR="00DB4F19" w:rsidRPr="0055548B" w:rsidRDefault="00E66504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DB4F19"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FE6B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(43.75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3B5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65.9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5F97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6362268B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50A5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B87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5DA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F6BA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B4F19" w:rsidRPr="0055548B" w14:paraId="1B6B8851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8EB1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00*10^9/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013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31.25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019C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80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9AF4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1FF3CB25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40B4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*10^9/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F27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68.75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689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19.1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72FB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6ED35EF3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1A9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E08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D58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6D9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DB4F19" w:rsidRPr="0055548B" w14:paraId="77952CFB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94AD" w14:textId="6418D13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</w:t>
            </w:r>
            <w:r w:rsidR="003E5D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8931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100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D63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1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1B3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79AAD95B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50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5FE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703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C545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22E1B673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6A7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8BE1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477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B1A4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B4F19" w:rsidRPr="0055548B" w14:paraId="4FCA4405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136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FDAE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75.00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DCF1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38.3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68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7E12E465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648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B04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25.00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B67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(61.7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8DB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0BE2ECEA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F00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 Tumor diameter(</w:t>
            </w:r>
            <w:proofErr w:type="spellStart"/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</w:t>
            </w:r>
            <w:r w:rsidRPr="00555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proofErr w:type="spellEnd"/>
            <w:r w:rsidRPr="005554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CD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±0.33cm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99A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±0.32c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8D50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</w:tr>
      <w:tr w:rsidR="00DB4F19" w:rsidRPr="0055548B" w14:paraId="01B5448E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7EF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capsul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694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B46B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9F8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DB4F19" w:rsidRPr="0055548B" w14:paraId="12CAB427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BDA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 or Partial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5144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71.88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901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(91.4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B6B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3E3646F5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EBE7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A514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28.12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7E4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8.5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27AF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65A317B6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EB8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umor margin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D781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64A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2195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0 </w:t>
            </w:r>
          </w:p>
        </w:tc>
      </w:tr>
      <w:tr w:rsidR="00DB4F19" w:rsidRPr="0055548B" w14:paraId="46DFB1A5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7F01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oth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13B1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(84.38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4E5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(82.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F55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5F0CF7FA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D2C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ooth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A28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15.62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585B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17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499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4405594D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0EA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mondson Grad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1EE4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0532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0616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</w:tr>
      <w:tr w:rsidR="00DB4F19" w:rsidRPr="0055548B" w14:paraId="74CA115D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BA9D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D221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28.13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259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19.1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DC88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0F1AF50F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135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186B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71.87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7C5E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80.8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DE2C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4A00B2C1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75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ellite Nodules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B4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2CA3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BC0" w14:textId="77777777" w:rsidR="00DB4F19" w:rsidRPr="0055548B" w:rsidRDefault="00DB4F19" w:rsidP="000639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DB4F19" w:rsidRPr="0055548B" w14:paraId="339406AE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8430" w14:textId="293285D2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</w:t>
            </w:r>
            <w:r w:rsidR="00C04B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D266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45EE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A21E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5548B" w14:paraId="21661875" w14:textId="77777777" w:rsidTr="0055548B">
        <w:trPr>
          <w:trHeight w:val="624"/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1A60" w14:textId="6BE8950A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</w:t>
            </w:r>
            <w:r w:rsidR="00C04B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B490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100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AA11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4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1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1909" w14:textId="77777777" w:rsidR="00DB4F19" w:rsidRPr="0055548B" w:rsidRDefault="00DB4F19" w:rsidP="000639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42D3F" w14:paraId="1A2035CF" w14:textId="77777777" w:rsidTr="00542D3F">
        <w:trPr>
          <w:trHeight w:val="624"/>
          <w:jc w:val="center"/>
        </w:trPr>
        <w:tc>
          <w:tcPr>
            <w:tcW w:w="10086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29CA5" w14:textId="3763000F" w:rsidR="00DB4F19" w:rsidRPr="00542D3F" w:rsidRDefault="00DB4F19" w:rsidP="00542D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</w:t>
            </w:r>
            <w:r w:rsidR="00771901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E, transcatheter arterial chemoembolization; BCLC, Barcelona Clinic Liver Cancer;</w:t>
            </w:r>
            <w:r w:rsidR="00771901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, hepatitis B virus; HCV Ab, hepatitis C virus antibody; DNA, deoxyribonucleic acid; TBIL, total bilirubin;</w:t>
            </w:r>
            <w:r w:rsidR="00771901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, alanine aminotransferase; ALB, albumin; PLT, platelet; AFP,</w:t>
            </w:r>
            <w:r w:rsidR="00771901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alpha-fetoprotein;</w:t>
            </w:r>
            <w:r w:rsidR="00771901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  <w:r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hepatitis B e antigen; HBsAg, hepatitis B surface antigen;</w:t>
            </w:r>
            <w:r w:rsidR="00771901" w:rsidRPr="00542D3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B4F19" w:rsidRPr="00542D3F" w14:paraId="4E17D432" w14:textId="77777777" w:rsidTr="00542D3F">
        <w:trPr>
          <w:trHeight w:val="624"/>
          <w:jc w:val="center"/>
        </w:trPr>
        <w:tc>
          <w:tcPr>
            <w:tcW w:w="10086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BD028D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42D3F" w14:paraId="0958D3F2" w14:textId="77777777" w:rsidTr="00542D3F">
        <w:trPr>
          <w:trHeight w:val="624"/>
          <w:jc w:val="center"/>
        </w:trPr>
        <w:tc>
          <w:tcPr>
            <w:tcW w:w="10086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3452CA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42D3F" w14:paraId="193C5DAD" w14:textId="77777777" w:rsidTr="00542D3F">
        <w:trPr>
          <w:trHeight w:val="624"/>
          <w:jc w:val="center"/>
        </w:trPr>
        <w:tc>
          <w:tcPr>
            <w:tcW w:w="10086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C7A61C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F19" w:rsidRPr="00542D3F" w14:paraId="799A439E" w14:textId="77777777" w:rsidTr="00542D3F">
        <w:trPr>
          <w:trHeight w:val="624"/>
          <w:jc w:val="center"/>
        </w:trPr>
        <w:tc>
          <w:tcPr>
            <w:tcW w:w="10086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E27473" w14:textId="77777777" w:rsidR="00DB4F19" w:rsidRPr="00542D3F" w:rsidRDefault="00DB4F19" w:rsidP="00DB4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E20F2D8" w14:textId="77777777" w:rsidR="001C2E73" w:rsidRPr="00DB4F19" w:rsidRDefault="001C2E73"/>
    <w:sectPr w:rsidR="001C2E73" w:rsidRPr="00DB4F19" w:rsidSect="00DB4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466ECD" w14:textId="77777777" w:rsidR="00F9178E" w:rsidRDefault="00F9178E" w:rsidP="00CC54B8">
      <w:r>
        <w:separator/>
      </w:r>
    </w:p>
  </w:endnote>
  <w:endnote w:type="continuationSeparator" w:id="0">
    <w:p w14:paraId="62FDCA10" w14:textId="77777777" w:rsidR="00F9178E" w:rsidRDefault="00F9178E" w:rsidP="00CC5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7C238" w14:textId="77777777" w:rsidR="00F9178E" w:rsidRDefault="00F9178E" w:rsidP="00CC54B8">
      <w:r>
        <w:separator/>
      </w:r>
    </w:p>
  </w:footnote>
  <w:footnote w:type="continuationSeparator" w:id="0">
    <w:p w14:paraId="09001D6A" w14:textId="77777777" w:rsidR="00F9178E" w:rsidRDefault="00F9178E" w:rsidP="00CC5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4F19"/>
    <w:rsid w:val="00063959"/>
    <w:rsid w:val="00194D71"/>
    <w:rsid w:val="001C2E73"/>
    <w:rsid w:val="00215CCB"/>
    <w:rsid w:val="003E5D90"/>
    <w:rsid w:val="00542D3F"/>
    <w:rsid w:val="0055548B"/>
    <w:rsid w:val="00581D87"/>
    <w:rsid w:val="00667CEB"/>
    <w:rsid w:val="00771901"/>
    <w:rsid w:val="007A3741"/>
    <w:rsid w:val="00806DC8"/>
    <w:rsid w:val="00876516"/>
    <w:rsid w:val="00955209"/>
    <w:rsid w:val="00BA7B82"/>
    <w:rsid w:val="00C04B48"/>
    <w:rsid w:val="00C3604E"/>
    <w:rsid w:val="00CC54B8"/>
    <w:rsid w:val="00DB4F19"/>
    <w:rsid w:val="00E10762"/>
    <w:rsid w:val="00E66504"/>
    <w:rsid w:val="00EC4B86"/>
    <w:rsid w:val="00F44F6D"/>
    <w:rsid w:val="00F9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9756D"/>
  <w15:docId w15:val="{E9FDE548-BABA-4058-A857-7FAFA592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4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4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2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n</dc:creator>
  <cp:keywords/>
  <dc:description/>
  <cp:lastModifiedBy>yang yun</cp:lastModifiedBy>
  <cp:revision>14</cp:revision>
  <dcterms:created xsi:type="dcterms:W3CDTF">2020-03-21T09:54:00Z</dcterms:created>
  <dcterms:modified xsi:type="dcterms:W3CDTF">2020-11-05T06:29:00Z</dcterms:modified>
</cp:coreProperties>
</file>